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D5AD4" w14:textId="1142604C" w:rsidR="000C4783" w:rsidRPr="00886A37" w:rsidRDefault="000C4783" w:rsidP="00886A3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886A37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 S1: Proposal of six potential svRNAs encoded by SARS-CoV-2.</w:t>
      </w:r>
    </w:p>
    <w:p w14:paraId="3468506E" w14:textId="13A2629A" w:rsidR="000C4783" w:rsidRDefault="000C4783" w:rsidP="00886A37">
      <w:pPr>
        <w:jc w:val="center"/>
      </w:pPr>
      <w:r w:rsidRPr="000C4783">
        <w:rPr>
          <w:noProof/>
        </w:rPr>
        <w:drawing>
          <wp:inline distT="0" distB="0" distL="0" distR="0" wp14:anchorId="2294C4AB" wp14:editId="3D6F322A">
            <wp:extent cx="3460375" cy="1891322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7181" cy="1911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F5CA1" w14:textId="53ED2558" w:rsidR="00380A84" w:rsidRPr="00886A37" w:rsidRDefault="00B421FE" w:rsidP="00886A37">
      <w:pPr>
        <w:rPr>
          <w:rFonts w:ascii="Times New Roman" w:hAnsi="Times New Roman" w:cs="Times New Roman"/>
          <w:sz w:val="16"/>
          <w:szCs w:val="16"/>
        </w:rPr>
      </w:pPr>
      <w:r w:rsidRPr="00886A37">
        <w:rPr>
          <w:rFonts w:ascii="Times New Roman" w:hAnsi="Times New Roman" w:cs="Times New Roman"/>
          <w:sz w:val="16"/>
          <w:szCs w:val="16"/>
        </w:rPr>
        <w:t>These 6 potential svRNAs derived from the SARS-CoV-2 genome showed significant similarity with those encoded by SARS-CoV-1 in both nucleic acid sequences and virus genome positions, served as candidate SARS-CoV-2-Encoded svRNAs for further verification.</w:t>
      </w:r>
    </w:p>
    <w:p w14:paraId="70A573C3" w14:textId="77777777" w:rsidR="00EC4C2B" w:rsidRDefault="00EC4C2B" w:rsidP="00380A84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</w:p>
    <w:p w14:paraId="2A594EDD" w14:textId="00A26265" w:rsidR="00FD6AA7" w:rsidRPr="00886A37" w:rsidRDefault="00EC4C2B" w:rsidP="00380A84">
      <w:pPr>
        <w:rPr>
          <w:rFonts w:ascii="Times New Roman" w:hAnsi="Times New Roman" w:cs="Times New Roman"/>
          <w:sz w:val="20"/>
          <w:szCs w:val="20"/>
        </w:rPr>
      </w:pPr>
      <w:r w:rsidRPr="00886A37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Table S2: The sequence of forward primers </w:t>
      </w:r>
      <w:r w:rsidRPr="00886A3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of</w:t>
      </w:r>
      <w:r w:rsidRPr="00886A37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Poly(A) RT-PCR for the six potential svRNAs encoded by SARS-CoV-2.</w:t>
      </w:r>
    </w:p>
    <w:p w14:paraId="6084BA41" w14:textId="77777777" w:rsidR="00EC4C2B" w:rsidRDefault="00EC4C2B" w:rsidP="00EC4C2B">
      <w:pPr>
        <w:jc w:val="center"/>
        <w:rPr>
          <w:rFonts w:ascii="Times New Roman" w:hAnsi="Times New Roman" w:cs="Times New Roman"/>
          <w:sz w:val="22"/>
        </w:rPr>
      </w:pPr>
      <w:r w:rsidRPr="00EC4C2B">
        <w:rPr>
          <w:rFonts w:hint="eastAsia"/>
          <w:noProof/>
        </w:rPr>
        <w:drawing>
          <wp:inline distT="0" distB="0" distL="0" distR="0" wp14:anchorId="232BAA38" wp14:editId="09B49DF1">
            <wp:extent cx="3715566" cy="127895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2641" cy="1298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CD5B9" w14:textId="1FD243EE" w:rsidR="00D17B6E" w:rsidRPr="00886A37" w:rsidRDefault="00052980" w:rsidP="00380A84">
      <w:pPr>
        <w:rPr>
          <w:rFonts w:ascii="Times New Roman" w:hAnsi="Times New Roman" w:cs="Times New Roman"/>
          <w:sz w:val="16"/>
          <w:szCs w:val="16"/>
        </w:rPr>
      </w:pPr>
      <w:r w:rsidRPr="00886A37">
        <w:rPr>
          <w:rFonts w:ascii="Times New Roman" w:hAnsi="Times New Roman" w:cs="Times New Roman"/>
          <w:sz w:val="16"/>
          <w:szCs w:val="16"/>
        </w:rPr>
        <w:t>The products of the Poly(A) RT-PCR were the</w:t>
      </w:r>
      <w:r w:rsidR="00430076" w:rsidRPr="00886A37">
        <w:rPr>
          <w:rFonts w:ascii="Times New Roman" w:hAnsi="Times New Roman" w:cs="Times New Roman" w:hint="eastAsia"/>
          <w:sz w:val="16"/>
          <w:szCs w:val="16"/>
        </w:rPr>
        <w:t>n</w:t>
      </w:r>
      <w:r w:rsidRPr="00886A37">
        <w:rPr>
          <w:rFonts w:ascii="Times New Roman" w:hAnsi="Times New Roman" w:cs="Times New Roman"/>
          <w:sz w:val="16"/>
          <w:szCs w:val="16"/>
        </w:rPr>
        <w:t xml:space="preserve"> pyrosequenced to verify the existence of the above six potential svRNAs derived from SARS-CoV-2 genome.</w:t>
      </w:r>
    </w:p>
    <w:p w14:paraId="67F89243" w14:textId="77777777" w:rsidR="006943FC" w:rsidRDefault="006943FC" w:rsidP="00380A84">
      <w:pPr>
        <w:rPr>
          <w:rFonts w:ascii="Times New Roman" w:hAnsi="Times New Roman" w:cs="Times New Roman"/>
          <w:sz w:val="22"/>
        </w:rPr>
      </w:pPr>
    </w:p>
    <w:p w14:paraId="411A4D8A" w14:textId="1E381133" w:rsidR="00E0531F" w:rsidRPr="006943FC" w:rsidRDefault="00E0531F" w:rsidP="00380A8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943FC">
        <w:rPr>
          <w:rFonts w:ascii="Times New Roman" w:hAnsi="Times New Roman" w:cs="Times New Roman"/>
          <w:b/>
          <w:bCs/>
          <w:sz w:val="20"/>
          <w:szCs w:val="20"/>
        </w:rPr>
        <w:t>Table S3: The primer sequences of SYBR Green based stem-loop RT-PCR for the two identified svRNAs.</w:t>
      </w:r>
    </w:p>
    <w:p w14:paraId="3438E0B3" w14:textId="14C47592" w:rsidR="002C6636" w:rsidRDefault="00C86EAB" w:rsidP="00EC4C2B">
      <w:pPr>
        <w:jc w:val="center"/>
        <w:rPr>
          <w:rFonts w:ascii="Times New Roman" w:hAnsi="Times New Roman" w:cs="Times New Roman"/>
          <w:sz w:val="22"/>
        </w:rPr>
      </w:pPr>
      <w:r w:rsidRPr="00C86EAB">
        <w:rPr>
          <w:noProof/>
        </w:rPr>
        <w:drawing>
          <wp:inline distT="0" distB="0" distL="0" distR="0" wp14:anchorId="550E859B" wp14:editId="424CDE48">
            <wp:extent cx="4900252" cy="52329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8732" cy="532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F2387" w14:textId="04F9E410" w:rsidR="00E0531F" w:rsidRPr="00886A37" w:rsidRDefault="00E0531F" w:rsidP="00380A84">
      <w:pPr>
        <w:rPr>
          <w:rFonts w:ascii="Times New Roman" w:hAnsi="Times New Roman" w:cs="Times New Roman"/>
          <w:sz w:val="16"/>
          <w:szCs w:val="16"/>
        </w:rPr>
      </w:pPr>
      <w:r w:rsidRPr="00886A37">
        <w:rPr>
          <w:rFonts w:ascii="Times New Roman" w:hAnsi="Times New Roman" w:cs="Times New Roman"/>
          <w:sz w:val="16"/>
          <w:szCs w:val="16"/>
        </w:rPr>
        <w:t>The products of the stem-loop RT-PCR were then pyrosequenced to further confirm the existence of the two identified svRNAs derived from SARS-CoV-2 genome.</w:t>
      </w:r>
    </w:p>
    <w:p w14:paraId="20BCF061" w14:textId="77777777" w:rsidR="00886A37" w:rsidRDefault="00886A37" w:rsidP="00380A84">
      <w:pPr>
        <w:rPr>
          <w:rFonts w:ascii="Times New Roman" w:hAnsi="Times New Roman" w:cs="Times New Roman"/>
          <w:sz w:val="22"/>
        </w:rPr>
      </w:pPr>
    </w:p>
    <w:p w14:paraId="5B6129FD" w14:textId="1A8D17B9" w:rsidR="00886A37" w:rsidRPr="006943FC" w:rsidRDefault="00886A37" w:rsidP="00380A8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943FC">
        <w:rPr>
          <w:rFonts w:ascii="Times New Roman" w:hAnsi="Times New Roman" w:cs="Times New Roman"/>
          <w:b/>
          <w:bCs/>
          <w:sz w:val="20"/>
          <w:szCs w:val="20"/>
        </w:rPr>
        <w:t>Table S4: The sequences of sense and antisense single-stranded DNA (ssDNA) to form the DNA templates for T7 RNA synthesis.</w:t>
      </w:r>
    </w:p>
    <w:p w14:paraId="00B30029" w14:textId="7119A2FD" w:rsidR="002C6636" w:rsidRDefault="00886A37" w:rsidP="00886A37">
      <w:pPr>
        <w:jc w:val="center"/>
        <w:rPr>
          <w:rFonts w:ascii="Times New Roman" w:hAnsi="Times New Roman" w:cs="Times New Roman"/>
          <w:sz w:val="22"/>
        </w:rPr>
      </w:pPr>
      <w:r w:rsidRPr="00886A37">
        <w:rPr>
          <w:noProof/>
        </w:rPr>
        <w:drawing>
          <wp:inline distT="0" distB="0" distL="0" distR="0" wp14:anchorId="62A4F2D9" wp14:editId="1DBD693B">
            <wp:extent cx="4722108" cy="1015941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878" cy="102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EB739" w14:textId="14181F0E" w:rsidR="00886A37" w:rsidRPr="006943FC" w:rsidRDefault="00886A37" w:rsidP="00886A37">
      <w:pPr>
        <w:rPr>
          <w:rFonts w:ascii="Times New Roman" w:hAnsi="Times New Roman" w:cs="Times New Roman"/>
          <w:sz w:val="16"/>
          <w:szCs w:val="16"/>
        </w:rPr>
      </w:pPr>
      <w:r w:rsidRPr="006943FC">
        <w:rPr>
          <w:rFonts w:ascii="Times New Roman" w:hAnsi="Times New Roman" w:cs="Times New Roman"/>
          <w:sz w:val="16"/>
          <w:szCs w:val="16"/>
        </w:rPr>
        <w:t>The sequence of T7 promoter region was shown in red. The sequence of the mature short RNAs was shown in blue.</w:t>
      </w:r>
    </w:p>
    <w:p w14:paraId="71C21858" w14:textId="4C6F613C" w:rsidR="002C6636" w:rsidRPr="006943FC" w:rsidRDefault="006943FC" w:rsidP="00380A84">
      <w:pPr>
        <w:rPr>
          <w:rFonts w:ascii="Times New Roman" w:hAnsi="Times New Roman" w:cs="Times New Roman"/>
          <w:sz w:val="20"/>
          <w:szCs w:val="20"/>
        </w:rPr>
      </w:pPr>
      <w:r w:rsidRPr="006943F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5</w:t>
      </w:r>
      <w:r w:rsidRPr="006943F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: The GEO accession IDs, sample characteristics and experiment types of the 9 datasets associated with COVID-19.</w:t>
      </w:r>
    </w:p>
    <w:p w14:paraId="320807C3" w14:textId="018B6679" w:rsidR="002C6636" w:rsidRDefault="006943FC" w:rsidP="006943FC">
      <w:pPr>
        <w:jc w:val="center"/>
        <w:rPr>
          <w:rFonts w:ascii="Times New Roman" w:hAnsi="Times New Roman" w:cs="Times New Roman"/>
          <w:sz w:val="22"/>
        </w:rPr>
      </w:pPr>
      <w:r w:rsidRPr="006943FC">
        <w:rPr>
          <w:noProof/>
        </w:rPr>
        <w:drawing>
          <wp:inline distT="0" distB="0" distL="0" distR="0" wp14:anchorId="08450E73" wp14:editId="064AA69F">
            <wp:extent cx="4459391" cy="1766532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924" cy="1769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1F4CA" w14:textId="77777777" w:rsidR="006943FC" w:rsidRDefault="006943FC" w:rsidP="00380A84">
      <w:pP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</w:pPr>
    </w:p>
    <w:p w14:paraId="74455253" w14:textId="2CCF5705" w:rsidR="00FD6AA7" w:rsidRPr="006943FC" w:rsidRDefault="006943FC" w:rsidP="00380A84">
      <w:pPr>
        <w:rPr>
          <w:rFonts w:ascii="Times New Roman" w:hAnsi="Times New Roman" w:cs="Times New Roman"/>
          <w:sz w:val="20"/>
          <w:szCs w:val="20"/>
        </w:rPr>
      </w:pPr>
      <w:r w:rsidRPr="006943F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6</w:t>
      </w:r>
      <w:r w:rsidRPr="006943F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: The sequence of primers for 23 cytokine genes covering most of the members of the cytokine storm potentially associated with covid-19.</w:t>
      </w:r>
    </w:p>
    <w:p w14:paraId="5AC9C5F1" w14:textId="3CA2CB6D" w:rsidR="00136C3D" w:rsidRDefault="006943FC" w:rsidP="006943FC">
      <w:pPr>
        <w:jc w:val="center"/>
        <w:rPr>
          <w:rFonts w:ascii="Times New Roman" w:hAnsi="Times New Roman" w:cs="Times New Roman"/>
          <w:sz w:val="22"/>
        </w:rPr>
      </w:pPr>
      <w:r w:rsidRPr="006943FC">
        <w:rPr>
          <w:noProof/>
        </w:rPr>
        <w:drawing>
          <wp:inline distT="0" distB="0" distL="0" distR="0" wp14:anchorId="0F9731AF" wp14:editId="1DF34D69">
            <wp:extent cx="3751869" cy="4295811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392" cy="4371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18D9BF" w14:textId="6CDEA707" w:rsidR="00136C3D" w:rsidRDefault="006943FC" w:rsidP="00380A84">
      <w:pPr>
        <w:rPr>
          <w:rFonts w:ascii="Times New Roman" w:hAnsi="Times New Roman" w:cs="Times New Roman"/>
          <w:sz w:val="22"/>
        </w:rPr>
      </w:pPr>
      <w:r w:rsidRPr="00277D5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GAPDH and 18S rRNA were considered as reference genes for normalization.</w:t>
      </w:r>
    </w:p>
    <w:p w14:paraId="442BEFAC" w14:textId="6C1CA333" w:rsidR="00136C3D" w:rsidRDefault="00136C3D" w:rsidP="00380A84">
      <w:pPr>
        <w:rPr>
          <w:rFonts w:ascii="Times New Roman" w:hAnsi="Times New Roman" w:cs="Times New Roman"/>
          <w:sz w:val="22"/>
        </w:rPr>
      </w:pPr>
    </w:p>
    <w:p w14:paraId="1024A80C" w14:textId="77777777" w:rsidR="006943FC" w:rsidRDefault="006943FC" w:rsidP="00380A84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DC14FE5" w14:textId="77777777" w:rsidR="006943FC" w:rsidRDefault="006943FC" w:rsidP="00380A84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E9602A3" w14:textId="77777777" w:rsidR="006943FC" w:rsidRDefault="006943FC" w:rsidP="00380A84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B778C0B" w14:textId="77777777" w:rsidR="006943FC" w:rsidRDefault="006943FC" w:rsidP="00380A84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BD4C5D0" w14:textId="77777777" w:rsidR="006943FC" w:rsidRDefault="006943FC" w:rsidP="00380A84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DED3871" w14:textId="77777777" w:rsidR="006943FC" w:rsidRDefault="006943FC" w:rsidP="00380A84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1ADC3C1" w14:textId="509B10EE" w:rsidR="006943FC" w:rsidRPr="006943FC" w:rsidRDefault="006943FC" w:rsidP="00380A84">
      <w:pPr>
        <w:rPr>
          <w:rFonts w:ascii="Times New Roman" w:hAnsi="Times New Roman" w:cs="Times New Roman"/>
          <w:sz w:val="20"/>
          <w:szCs w:val="20"/>
        </w:rPr>
      </w:pPr>
      <w:r w:rsidRPr="006943F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Table S7: The sequence of primers for genes of the characteristic expression profiling of COVID-19.</w:t>
      </w:r>
    </w:p>
    <w:p w14:paraId="7C85154B" w14:textId="702EF8A5" w:rsidR="00136C3D" w:rsidRDefault="006943FC" w:rsidP="006943FC">
      <w:pPr>
        <w:jc w:val="center"/>
        <w:rPr>
          <w:rFonts w:ascii="Times New Roman" w:hAnsi="Times New Roman" w:cs="Times New Roman"/>
          <w:sz w:val="22"/>
        </w:rPr>
      </w:pPr>
      <w:r w:rsidRPr="006943FC">
        <w:rPr>
          <w:noProof/>
        </w:rPr>
        <w:drawing>
          <wp:inline distT="0" distB="0" distL="0" distR="0" wp14:anchorId="3A7120C0" wp14:editId="41687A48">
            <wp:extent cx="3943937" cy="6335485"/>
            <wp:effectExtent l="0" t="0" r="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492" cy="6378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2B33E" w14:textId="77777777" w:rsidR="006943FC" w:rsidRDefault="006943FC" w:rsidP="006943FC">
      <w:pPr>
        <w:rPr>
          <w:rFonts w:ascii="Times New Roman" w:hAnsi="Times New Roman" w:cs="Times New Roman"/>
          <w:sz w:val="22"/>
        </w:rPr>
      </w:pPr>
      <w:r w:rsidRPr="00277D5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GAPDH and 18S rRNA were considered as reference genes for normalization.</w:t>
      </w:r>
    </w:p>
    <w:p w14:paraId="3AA2A2D7" w14:textId="6B9B3302" w:rsidR="00136C3D" w:rsidRDefault="00136C3D" w:rsidP="00380A84">
      <w:pPr>
        <w:rPr>
          <w:rFonts w:ascii="Times New Roman" w:hAnsi="Times New Roman" w:cs="Times New Roman"/>
          <w:sz w:val="22"/>
        </w:rPr>
      </w:pPr>
    </w:p>
    <w:p w14:paraId="3C00D6C7" w14:textId="0439E344" w:rsidR="007C63B5" w:rsidRPr="007C63B5" w:rsidRDefault="007C63B5" w:rsidP="00380A8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C63B5">
        <w:rPr>
          <w:rFonts w:ascii="Times New Roman" w:hAnsi="Times New Roman" w:cs="Times New Roman"/>
          <w:b/>
          <w:bCs/>
          <w:sz w:val="20"/>
          <w:szCs w:val="20"/>
        </w:rPr>
        <w:t>Table S8: The potential sequence of svRNAs precursor with different length for RNAfold web server to predict the secondary structures.</w:t>
      </w:r>
    </w:p>
    <w:p w14:paraId="231123B8" w14:textId="58C067F0" w:rsidR="00136C3D" w:rsidRDefault="009A1CF8" w:rsidP="00380A84">
      <w:pPr>
        <w:rPr>
          <w:rFonts w:ascii="Times New Roman" w:hAnsi="Times New Roman" w:cs="Times New Roman"/>
          <w:sz w:val="22"/>
        </w:rPr>
      </w:pPr>
      <w:r w:rsidRPr="009A1CF8">
        <w:rPr>
          <w:noProof/>
        </w:rPr>
        <w:drawing>
          <wp:inline distT="0" distB="0" distL="0" distR="0" wp14:anchorId="6B34B19C" wp14:editId="22679263">
            <wp:extent cx="5274310" cy="699135"/>
            <wp:effectExtent l="0" t="0" r="254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75CB6" w14:textId="6D9498D4" w:rsidR="00350605" w:rsidRDefault="007C63B5" w:rsidP="00380A84">
      <w:pPr>
        <w:rPr>
          <w:rFonts w:ascii="Times New Roman" w:hAnsi="Times New Roman" w:cs="Times New Roman"/>
          <w:sz w:val="16"/>
          <w:szCs w:val="16"/>
        </w:rPr>
      </w:pPr>
      <w:r w:rsidRPr="007C63B5">
        <w:rPr>
          <w:rFonts w:ascii="Times New Roman" w:hAnsi="Times New Roman" w:cs="Times New Roman"/>
          <w:sz w:val="16"/>
          <w:szCs w:val="16"/>
        </w:rPr>
        <w:t>The sequence of the two verified mature svRNAs was shown in red.</w:t>
      </w:r>
    </w:p>
    <w:p w14:paraId="332908FD" w14:textId="7A0EA066" w:rsidR="006F17E6" w:rsidRPr="00711F67" w:rsidRDefault="00711F67" w:rsidP="00711F6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711F6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9: The differential expression analysis of the 23 cytokine genes in the lung tissues between the two COVID-19 patients and the controls, respectively.</w:t>
      </w:r>
    </w:p>
    <w:p w14:paraId="78B7FDE4" w14:textId="72A62230" w:rsidR="006F17E6" w:rsidRDefault="006F17E6" w:rsidP="00711F67">
      <w:pPr>
        <w:jc w:val="center"/>
        <w:rPr>
          <w:rFonts w:ascii="Times New Roman" w:hAnsi="Times New Roman" w:cs="Times New Roman"/>
          <w:sz w:val="16"/>
          <w:szCs w:val="16"/>
        </w:rPr>
      </w:pPr>
      <w:r w:rsidRPr="006F17E6">
        <w:rPr>
          <w:rFonts w:hint="eastAsia"/>
          <w:noProof/>
        </w:rPr>
        <w:drawing>
          <wp:inline distT="0" distB="0" distL="0" distR="0" wp14:anchorId="2F85D5F7" wp14:editId="09A49B1E">
            <wp:extent cx="3257550" cy="47815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550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39654" w14:textId="1758672B" w:rsidR="006F17E6" w:rsidRDefault="00711F67" w:rsidP="00711F67">
      <w:pPr>
        <w:jc w:val="left"/>
        <w:rPr>
          <w:rFonts w:ascii="Times New Roman" w:hAnsi="Times New Roman" w:cs="Times New Roman"/>
          <w:sz w:val="16"/>
          <w:szCs w:val="16"/>
        </w:rPr>
      </w:pPr>
      <w:r w:rsidRPr="00711F67">
        <w:rPr>
          <w:rFonts w:ascii="Times New Roman" w:hAnsi="Times New Roman" w:cs="Times New Roman"/>
          <w:sz w:val="16"/>
          <w:szCs w:val="16"/>
        </w:rPr>
        <w:t>The differential expression level was shown through the average fold changes (FC) between the two COVID-19 patients and the controls. Specifically, FC&gt;1.5 (red) or FC&lt;0.66 (green) were considered as up-regulated or down-regulated in COVID-19, respectively.</w:t>
      </w:r>
    </w:p>
    <w:p w14:paraId="5B34A858" w14:textId="77777777" w:rsidR="006F17E6" w:rsidRDefault="006F17E6" w:rsidP="006F17E6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28B83CF2" w14:textId="77777777" w:rsidR="006F17E6" w:rsidRDefault="006F17E6" w:rsidP="006F17E6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054599AE" w14:textId="5A255BC3" w:rsidR="006F17E6" w:rsidRDefault="006F17E6" w:rsidP="006F17E6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663E207A" w14:textId="7870E3F3" w:rsidR="006F17E6" w:rsidRDefault="006F17E6" w:rsidP="006F17E6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1DE5D63E" w14:textId="1558D0D5" w:rsidR="006F17E6" w:rsidRDefault="006F17E6" w:rsidP="006F17E6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0B5039B9" w14:textId="1FC3267B" w:rsidR="006F17E6" w:rsidRDefault="006F17E6" w:rsidP="006F17E6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1CA7FFF9" w14:textId="7413AB47" w:rsidR="006F17E6" w:rsidRDefault="006F17E6" w:rsidP="006F17E6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319EA8FF" w14:textId="2EC60F30" w:rsidR="006F17E6" w:rsidRDefault="006F17E6" w:rsidP="006F17E6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7F416206" w14:textId="0A5A8C39" w:rsidR="006F17E6" w:rsidRDefault="006F17E6" w:rsidP="006F17E6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4EC22CEA" w14:textId="0A41EE6B" w:rsidR="006F17E6" w:rsidRDefault="006F17E6" w:rsidP="006F17E6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1E643772" w14:textId="05AFC937" w:rsidR="006F17E6" w:rsidRDefault="006F17E6" w:rsidP="006F17E6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43C6EA51" w14:textId="41180D20" w:rsidR="006F17E6" w:rsidRDefault="006F17E6" w:rsidP="006F17E6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52BC6D73" w14:textId="21BFB30A" w:rsidR="006F17E6" w:rsidRDefault="006F17E6" w:rsidP="006F17E6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52444D70" w14:textId="215BB47B" w:rsidR="006F17E6" w:rsidRDefault="006F17E6" w:rsidP="006F17E6">
      <w:pPr>
        <w:jc w:val="center"/>
        <w:rPr>
          <w:rFonts w:ascii="Times New Roman" w:hAnsi="Times New Roman" w:cs="Times New Roman" w:hint="eastAsia"/>
          <w:sz w:val="16"/>
          <w:szCs w:val="16"/>
        </w:rPr>
      </w:pPr>
    </w:p>
    <w:p w14:paraId="562790A6" w14:textId="03009558" w:rsidR="006F17E6" w:rsidRPr="00045D45" w:rsidRDefault="00045D45" w:rsidP="00045D45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045D45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0: The differential analysis of the characteristic expression profiling in the lung tissues between the two COVID-19 patients and the controls, respectively.</w:t>
      </w:r>
    </w:p>
    <w:p w14:paraId="6A7A8292" w14:textId="26F1CF3B" w:rsidR="006F17E6" w:rsidRDefault="006F17E6" w:rsidP="006F17E6">
      <w:pPr>
        <w:jc w:val="center"/>
        <w:rPr>
          <w:rFonts w:ascii="Times New Roman" w:hAnsi="Times New Roman" w:cs="Times New Roman"/>
          <w:sz w:val="16"/>
          <w:szCs w:val="16"/>
        </w:rPr>
      </w:pPr>
      <w:r w:rsidRPr="006F17E6">
        <w:rPr>
          <w:rFonts w:hint="eastAsia"/>
          <w:noProof/>
        </w:rPr>
        <w:drawing>
          <wp:inline distT="0" distB="0" distL="0" distR="0" wp14:anchorId="52334EF0" wp14:editId="14533200">
            <wp:extent cx="2943225" cy="6648450"/>
            <wp:effectExtent l="0" t="0" r="952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664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7D9C9" w14:textId="0FC51ED2" w:rsidR="009B7FCD" w:rsidRPr="00E0028A" w:rsidRDefault="009B7FCD" w:rsidP="00E0028A">
      <w:pPr>
        <w:jc w:val="left"/>
        <w:rPr>
          <w:rFonts w:ascii="Times New Roman" w:hAnsi="Times New Roman" w:cs="Times New Roman" w:hint="eastAsia"/>
          <w:sz w:val="16"/>
          <w:szCs w:val="16"/>
        </w:rPr>
      </w:pPr>
      <w:r w:rsidRPr="00711F67">
        <w:rPr>
          <w:rFonts w:ascii="Times New Roman" w:hAnsi="Times New Roman" w:cs="Times New Roman"/>
          <w:sz w:val="16"/>
          <w:szCs w:val="16"/>
        </w:rPr>
        <w:t>The differential expression level was shown through the average fold changes (FC) between the two COVID-19 patients and the controls. Specifically, FC&gt;1.5 (red) or FC&lt;0.66 (green) were considered as up-regulated or down-regulated in COVID-19, respectively.</w:t>
      </w:r>
    </w:p>
    <w:sectPr w:rsidR="009B7FCD" w:rsidRPr="00E00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1AD3C" w14:textId="77777777" w:rsidR="00612703" w:rsidRDefault="00612703" w:rsidP="00380A84">
      <w:r>
        <w:separator/>
      </w:r>
    </w:p>
  </w:endnote>
  <w:endnote w:type="continuationSeparator" w:id="0">
    <w:p w14:paraId="73777C98" w14:textId="77777777" w:rsidR="00612703" w:rsidRDefault="00612703" w:rsidP="00380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B7440" w14:textId="77777777" w:rsidR="00612703" w:rsidRDefault="00612703" w:rsidP="00380A84">
      <w:r>
        <w:separator/>
      </w:r>
    </w:p>
  </w:footnote>
  <w:footnote w:type="continuationSeparator" w:id="0">
    <w:p w14:paraId="432F2F1D" w14:textId="77777777" w:rsidR="00612703" w:rsidRDefault="00612703" w:rsidP="00380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C41"/>
    <w:rsid w:val="00002DF4"/>
    <w:rsid w:val="00045D45"/>
    <w:rsid w:val="00052980"/>
    <w:rsid w:val="000A53A3"/>
    <w:rsid w:val="000C4783"/>
    <w:rsid w:val="00136C3D"/>
    <w:rsid w:val="001E015B"/>
    <w:rsid w:val="00277D56"/>
    <w:rsid w:val="002C6636"/>
    <w:rsid w:val="002E6501"/>
    <w:rsid w:val="0031052E"/>
    <w:rsid w:val="00336C28"/>
    <w:rsid w:val="00350605"/>
    <w:rsid w:val="00380A84"/>
    <w:rsid w:val="003A171F"/>
    <w:rsid w:val="00420400"/>
    <w:rsid w:val="00430076"/>
    <w:rsid w:val="00491357"/>
    <w:rsid w:val="00527434"/>
    <w:rsid w:val="005D3B94"/>
    <w:rsid w:val="00601BD2"/>
    <w:rsid w:val="00612703"/>
    <w:rsid w:val="0062735B"/>
    <w:rsid w:val="006361B9"/>
    <w:rsid w:val="006735B9"/>
    <w:rsid w:val="0067471F"/>
    <w:rsid w:val="00685260"/>
    <w:rsid w:val="006943FC"/>
    <w:rsid w:val="00696688"/>
    <w:rsid w:val="006D33A7"/>
    <w:rsid w:val="006D7098"/>
    <w:rsid w:val="006F17E6"/>
    <w:rsid w:val="00700944"/>
    <w:rsid w:val="00711F67"/>
    <w:rsid w:val="00752F2A"/>
    <w:rsid w:val="007C63B5"/>
    <w:rsid w:val="007D133C"/>
    <w:rsid w:val="00886A37"/>
    <w:rsid w:val="008A7DC7"/>
    <w:rsid w:val="00926447"/>
    <w:rsid w:val="00984A04"/>
    <w:rsid w:val="00991553"/>
    <w:rsid w:val="009A1CF8"/>
    <w:rsid w:val="009B7FCD"/>
    <w:rsid w:val="00A21AEB"/>
    <w:rsid w:val="00A47544"/>
    <w:rsid w:val="00A66743"/>
    <w:rsid w:val="00A90F54"/>
    <w:rsid w:val="00AC4942"/>
    <w:rsid w:val="00B34CE0"/>
    <w:rsid w:val="00B421FE"/>
    <w:rsid w:val="00B709EB"/>
    <w:rsid w:val="00C14962"/>
    <w:rsid w:val="00C50E61"/>
    <w:rsid w:val="00C5280A"/>
    <w:rsid w:val="00C86EAB"/>
    <w:rsid w:val="00CC5836"/>
    <w:rsid w:val="00CD2D00"/>
    <w:rsid w:val="00D17B6E"/>
    <w:rsid w:val="00DA2403"/>
    <w:rsid w:val="00DA3038"/>
    <w:rsid w:val="00DB74D2"/>
    <w:rsid w:val="00E0028A"/>
    <w:rsid w:val="00E0531F"/>
    <w:rsid w:val="00E879B1"/>
    <w:rsid w:val="00EB3B94"/>
    <w:rsid w:val="00EC1E4A"/>
    <w:rsid w:val="00EC4C2B"/>
    <w:rsid w:val="00ED0BBA"/>
    <w:rsid w:val="00EE780E"/>
    <w:rsid w:val="00F12C41"/>
    <w:rsid w:val="00F24436"/>
    <w:rsid w:val="00F81BAE"/>
    <w:rsid w:val="00FD1AF5"/>
    <w:rsid w:val="00FD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6FA04"/>
  <w15:chartTrackingRefBased/>
  <w15:docId w15:val="{E0FE5AB0-EE38-4422-A73D-DF99C2B8F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0A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0A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0A84"/>
    <w:rPr>
      <w:sz w:val="18"/>
      <w:szCs w:val="18"/>
    </w:rPr>
  </w:style>
  <w:style w:type="table" w:styleId="a7">
    <w:name w:val="Table Grid"/>
    <w:basedOn w:val="a1"/>
    <w:uiPriority w:val="39"/>
    <w:rsid w:val="00002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5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iwether zhu</dc:creator>
  <cp:keywords/>
  <dc:description/>
  <cp:lastModifiedBy>belliwether zhu</cp:lastModifiedBy>
  <cp:revision>104</cp:revision>
  <dcterms:created xsi:type="dcterms:W3CDTF">2021-03-16T23:29:00Z</dcterms:created>
  <dcterms:modified xsi:type="dcterms:W3CDTF">2021-04-27T02:49:00Z</dcterms:modified>
</cp:coreProperties>
</file>